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957"/>
        <w:gridCol w:w="354"/>
        <w:gridCol w:w="7577"/>
        <w:gridCol w:w="2050"/>
      </w:tblGrid>
      <w:tr w:rsidR="00775324" w14:paraId="42019053" w14:textId="77777777" w:rsidTr="000E2D70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6BE8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color w:val="FFFFFF" w:themeColor="background1"/>
                <w:sz w:val="24"/>
                <w14:ligatures w14:val="standardContextual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8717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color w:val="FFFFFF" w:themeColor="background1"/>
                <w:sz w:val="24"/>
                <w14:ligatures w14:val="standardContextual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2EBB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color w:val="FFFFFF" w:themeColor="background1"/>
                <w:sz w:val="24"/>
                <w14:ligatures w14:val="standardContextual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B0AD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color w:val="FFFFFF" w:themeColor="background1"/>
                <w:sz w:val="24"/>
                <w14:ligatures w14:val="standardContextual"/>
              </w:rPr>
              <w:t>Location where item is reported</w:t>
            </w:r>
          </w:p>
        </w:tc>
      </w:tr>
      <w:tr w:rsidR="00775324" w14:paraId="4A3585D8" w14:textId="77777777" w:rsidTr="000E2D70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A91D3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9250B" w14:textId="77777777" w:rsidR="00DD1FB8" w:rsidRPr="00553C7C" w:rsidRDefault="00DD1FB8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EE539" w14:textId="77777777" w:rsidR="00DD1FB8" w:rsidRPr="00553C7C" w:rsidRDefault="00DD1FB8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C8776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</w:tr>
      <w:tr w:rsidR="00775324" w14:paraId="7500BE40" w14:textId="77777777" w:rsidTr="000E2D70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C905B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AA137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7909F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42C35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Title</w:t>
            </w:r>
          </w:p>
        </w:tc>
      </w:tr>
      <w:tr w:rsidR="00775324" w14:paraId="4C7CCF14" w14:textId="77777777" w:rsidTr="000E2D70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F84A7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0C79E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6E724" w14:textId="77777777" w:rsidR="00DD1FB8" w:rsidRPr="00553C7C" w:rsidRDefault="00DD1FB8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E3BE7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</w:tr>
      <w:tr w:rsidR="00775324" w14:paraId="105EC1EF" w14:textId="77777777" w:rsidTr="000E2D70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11B03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63FBE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84D64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DC86D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Abstract</w:t>
            </w:r>
          </w:p>
        </w:tc>
      </w:tr>
      <w:tr w:rsidR="00775324" w14:paraId="5EDAB102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2BA7A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8AD32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90698" w14:textId="77777777" w:rsidR="00DD1FB8" w:rsidRPr="00553C7C" w:rsidRDefault="00DD1FB8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ECE3C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</w:tr>
      <w:tr w:rsidR="00775324" w14:paraId="67162BB2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57212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5D5EF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D10E8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E8161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Introduction</w:t>
            </w:r>
          </w:p>
        </w:tc>
      </w:tr>
      <w:tr w:rsidR="00775324" w14:paraId="58F4E10B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7341D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71E51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2E4D6" w14:textId="77777777" w:rsidR="00DD1FB8" w:rsidRPr="00553C7C" w:rsidRDefault="00DD1FB8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1D6A9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</w:tr>
      <w:tr w:rsidR="00775324" w14:paraId="3D4E4047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A400F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849DB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61832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B147F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Not Applicable</w:t>
            </w:r>
          </w:p>
        </w:tc>
      </w:tr>
      <w:tr w:rsidR="00775324" w14:paraId="7A88F447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33949" w14:textId="77777777" w:rsidR="00DD1FB8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Study population</w:t>
            </w:r>
          </w:p>
          <w:p w14:paraId="0AED182A" w14:textId="77777777" w:rsidR="00443E6A" w:rsidRPr="00443E6A" w:rsidRDefault="00443E6A" w:rsidP="00443E6A">
            <w:pPr>
              <w:rPr>
                <w:rFonts w:ascii="Times New Roman" w:hAnsi="Times New Roman" w:cs="Times New Roman"/>
                <w:sz w:val="24"/>
              </w:rPr>
            </w:pPr>
          </w:p>
          <w:p w14:paraId="7E04AC3F" w14:textId="77777777" w:rsidR="00443E6A" w:rsidRPr="00443E6A" w:rsidRDefault="00443E6A" w:rsidP="00443E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0DF88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C1495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E9076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tudy design</w:t>
            </w:r>
          </w:p>
        </w:tc>
      </w:tr>
      <w:tr w:rsidR="00775324" w14:paraId="1516B897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039D5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lastRenderedPageBreak/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78BE6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EE991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358EA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tudy design</w:t>
            </w:r>
          </w:p>
        </w:tc>
      </w:tr>
      <w:tr w:rsidR="00775324" w14:paraId="7955ECAA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43972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C93EB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37F7B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E54BF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tudy design</w:t>
            </w:r>
          </w:p>
        </w:tc>
      </w:tr>
      <w:tr w:rsidR="00775324" w14:paraId="5BBF1E95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533D2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203D6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A0F06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F0A69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tudy design</w:t>
            </w:r>
          </w:p>
        </w:tc>
      </w:tr>
      <w:tr w:rsidR="00775324" w14:paraId="645D4004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51C0F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254CD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BFEC9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A3558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tudy design</w:t>
            </w:r>
          </w:p>
        </w:tc>
      </w:tr>
      <w:tr w:rsidR="00775324" w14:paraId="78D6981C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DCB7E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48C25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14C72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E8590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tudy design</w:t>
            </w:r>
          </w:p>
        </w:tc>
      </w:tr>
      <w:tr w:rsidR="00775324" w14:paraId="6F3BB60E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67038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BEC89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E1598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F292F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tudy design</w:t>
            </w:r>
          </w:p>
        </w:tc>
      </w:tr>
      <w:tr w:rsidR="00775324" w14:paraId="787AC8A1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429F3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A3AA6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8D74F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8C5D8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tudy design</w:t>
            </w:r>
          </w:p>
        </w:tc>
      </w:tr>
      <w:tr w:rsidR="00775324" w14:paraId="6D444D2F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FCE8A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335F5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9F031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048C3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tudy design</w:t>
            </w:r>
          </w:p>
        </w:tc>
      </w:tr>
      <w:tr w:rsidR="00775324" w14:paraId="7D1F5812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1F6F0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B4090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89306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D4EA9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Model inputs</w:t>
            </w:r>
          </w:p>
        </w:tc>
      </w:tr>
      <w:tr w:rsidR="00775324" w14:paraId="673299EC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2B0F6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BA21C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6F6B8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3D5ED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iscussion</w:t>
            </w:r>
          </w:p>
        </w:tc>
      </w:tr>
      <w:tr w:rsidR="00775324" w14:paraId="2D59DD69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7CEC0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35153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3B21F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5285A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tudy design</w:t>
            </w:r>
          </w:p>
        </w:tc>
      </w:tr>
      <w:tr w:rsidR="00775324" w14:paraId="01A87E07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FE161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lastRenderedPageBreak/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63715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BE963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escribe any methods for analyz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53CC0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Model inputs</w:t>
            </w:r>
          </w:p>
        </w:tc>
      </w:tr>
      <w:tr w:rsidR="00775324" w14:paraId="0746080F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771B7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Characteriz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2428A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F6AE4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4A6F7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cenario analysis</w:t>
            </w:r>
          </w:p>
        </w:tc>
      </w:tr>
      <w:tr w:rsidR="00775324" w14:paraId="4335A197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FCF03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Characteriz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57C56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FA556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6D9FD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Not Applicable</w:t>
            </w:r>
          </w:p>
        </w:tc>
      </w:tr>
      <w:tr w:rsidR="00775324" w14:paraId="6A6B0D15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5003C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Characteriz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6EA98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2992A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escribe methods to characteriz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AD932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Sensitivity analysis</w:t>
            </w:r>
          </w:p>
        </w:tc>
      </w:tr>
      <w:tr w:rsidR="00775324" w14:paraId="752404C9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1C821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76A3D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36E3E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Describe any approaches to engage patients or service recipients, the </w:t>
            </w:r>
            <w:proofErr w:type="gramStart"/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general public</w:t>
            </w:r>
            <w:proofErr w:type="gramEnd"/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91052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Not Applicable</w:t>
            </w:r>
          </w:p>
        </w:tc>
      </w:tr>
      <w:tr w:rsidR="00775324" w14:paraId="79355F21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87B8C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86C52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0640E" w14:textId="77777777" w:rsidR="00DD1FB8" w:rsidRPr="00553C7C" w:rsidRDefault="00DD1FB8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B2488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</w:tr>
      <w:tr w:rsidR="00775324" w14:paraId="009894FC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F7126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47189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44720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94C7F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Model inputs</w:t>
            </w:r>
          </w:p>
        </w:tc>
      </w:tr>
      <w:tr w:rsidR="00775324" w14:paraId="29F6286E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829C9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8049A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53B45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Report the mean values for the main categories of costs and outcomes of interest and summariz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FB02B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Results</w:t>
            </w:r>
          </w:p>
        </w:tc>
      </w:tr>
      <w:tr w:rsidR="00775324" w14:paraId="14B94704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9D063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C4A4B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B0167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1A450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Results</w:t>
            </w:r>
          </w:p>
        </w:tc>
      </w:tr>
      <w:tr w:rsidR="00775324" w14:paraId="1033408D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60F8A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EE59D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BB8FC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 xml:space="preserve">Report on any difference patient/service recipient, </w:t>
            </w:r>
            <w:proofErr w:type="gramStart"/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general public</w:t>
            </w:r>
            <w:proofErr w:type="gramEnd"/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48C9D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Not Applicable</w:t>
            </w:r>
          </w:p>
        </w:tc>
      </w:tr>
      <w:tr w:rsidR="00775324" w14:paraId="19529ECC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008B6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AFD64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C5E8" w14:textId="77777777" w:rsidR="00DD1FB8" w:rsidRPr="00553C7C" w:rsidRDefault="00DD1FB8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05AA7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</w:tr>
      <w:tr w:rsidR="00775324" w14:paraId="6A43EC03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2C1B1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Study findings, limitations, generaliz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D6504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90964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A315A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iscussion</w:t>
            </w:r>
          </w:p>
        </w:tc>
      </w:tr>
      <w:tr w:rsidR="00775324" w14:paraId="28A7CD2A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21046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71776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BCF07" w14:textId="77777777" w:rsidR="00DD1FB8" w:rsidRPr="00553C7C" w:rsidRDefault="00DD1FB8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20C1F" w14:textId="77777777" w:rsidR="00DD1FB8" w:rsidRPr="00553C7C" w:rsidRDefault="00DD1FB8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</w:p>
        </w:tc>
      </w:tr>
      <w:tr w:rsidR="00775324" w14:paraId="3108477A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69E2C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ED6A1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C8D65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92A4A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Funding statement</w:t>
            </w:r>
          </w:p>
        </w:tc>
      </w:tr>
      <w:tr w:rsidR="00775324" w14:paraId="10972B5D" w14:textId="77777777" w:rsidTr="000E2D70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AF10F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b/>
                <w:sz w:val="24"/>
                <w14:ligatures w14:val="standardContextual"/>
              </w:rPr>
              <w:lastRenderedPageBreak/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E88D8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48961" w14:textId="77777777" w:rsidR="00DD1FB8" w:rsidRPr="00553C7C" w:rsidRDefault="00000000" w:rsidP="000E2D70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72FF2" w14:textId="77777777" w:rsidR="00DD1FB8" w:rsidRPr="00553C7C" w:rsidRDefault="00000000" w:rsidP="000E2D7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14:ligatures w14:val="standardContextual"/>
              </w:rPr>
            </w:pPr>
            <w:r w:rsidRPr="00553C7C">
              <w:rPr>
                <w:rFonts w:ascii="Times New Roman" w:hAnsi="Times New Roman" w:cs="Times New Roman"/>
                <w:sz w:val="24"/>
                <w14:ligatures w14:val="standardContextual"/>
              </w:rPr>
              <w:t>Conflicts of Interest</w:t>
            </w:r>
          </w:p>
        </w:tc>
      </w:tr>
    </w:tbl>
    <w:p w14:paraId="3ED1D0BD" w14:textId="6B013A6C" w:rsidR="00DD1FB8" w:rsidRPr="00DD1FB8" w:rsidRDefault="00000000" w:rsidP="00DD1FB8">
      <w:r w:rsidRPr="00553C7C">
        <w:rPr>
          <w:rFonts w:ascii="Times New Roman" w:hAnsi="Times New Roman" w:cs="Times New Roman"/>
          <w:sz w:val="24"/>
          <w14:ligatures w14:val="standardContextual"/>
        </w:rPr>
        <w:t> </w:t>
      </w:r>
    </w:p>
    <w:p w14:paraId="765AF185" w14:textId="77777777" w:rsidR="00C9779E" w:rsidRDefault="00C9779E"/>
    <w:sectPr w:rsidR="00C9779E" w:rsidSect="00C900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FB8"/>
    <w:rsid w:val="000E2D70"/>
    <w:rsid w:val="00161FE3"/>
    <w:rsid w:val="00213C4C"/>
    <w:rsid w:val="00443E6A"/>
    <w:rsid w:val="00553C7C"/>
    <w:rsid w:val="006959D0"/>
    <w:rsid w:val="00775324"/>
    <w:rsid w:val="00781442"/>
    <w:rsid w:val="008236F5"/>
    <w:rsid w:val="009173ED"/>
    <w:rsid w:val="00A44DA6"/>
    <w:rsid w:val="00C03ED6"/>
    <w:rsid w:val="00C32533"/>
    <w:rsid w:val="00C90067"/>
    <w:rsid w:val="00C9779E"/>
    <w:rsid w:val="00DD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8B82F"/>
  <w15:chartTrackingRefBased/>
  <w15:docId w15:val="{11BCC7E2-2823-4FFE-9209-8099C67CD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ＭＳ 明朝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FB8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ja-JP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D1FB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DD1FB8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DD1FB8"/>
    <w:rPr>
      <w:rFonts w:eastAsiaTheme="minorEastAsia"/>
      <w:sz w:val="20"/>
      <w:lang w:val="en-US" w:eastAsia="ja-JP" w:bidi="ar-SA"/>
      <w14:ligatures w14:val="none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D1FB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DD1FB8"/>
    <w:rPr>
      <w:rFonts w:eastAsiaTheme="minorEastAsia"/>
      <w:b/>
      <w:bCs/>
      <w:sz w:val="20"/>
      <w:lang w:val="en-US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44</Words>
  <Characters>3674</Characters>
  <Application>Microsoft Office Word</Application>
  <DocSecurity>0</DocSecurity>
  <Lines>30</Lines>
  <Paragraphs>8</Paragraphs>
  <ScaleCrop>false</ScaleCrop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h19831ky@keio.jp</cp:lastModifiedBy>
  <cp:revision>4</cp:revision>
  <dcterms:created xsi:type="dcterms:W3CDTF">2024-08-19T12:25:00Z</dcterms:created>
  <dcterms:modified xsi:type="dcterms:W3CDTF">2024-08-31T07:49:00Z</dcterms:modified>
</cp:coreProperties>
</file>